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: Top 20 countries or territories with most incidence cases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21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cidence case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8784.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31.52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37.18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796.2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563.92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440.28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30.30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70.74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68.9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64.04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86.48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74.6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40.81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93.92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48.8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46.5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44.56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05.19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43.426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idowControl/>
              <w:ind w:firstLineChars="600" w:firstLine="120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01.3591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2: Top 20 countries or territories with most death cases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aths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6028.4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597.77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687.39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52.12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68.5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94.72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81.152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68.642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50.778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06.739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62.81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28.6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63.121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42.478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43.899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40.717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30.493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82.79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76.669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14.9958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3: Top 20 countries or territories with highest DALY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ALY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58845.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06535.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8623.7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393.2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551.2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629.1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5597.2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1558.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1197.1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9459.3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7686.4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3807.2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470.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008.6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617.1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786.0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623.7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286.7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945.2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901.79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4: Top 20 countries or territories with highest ASIR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SIR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.6406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6609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3959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97894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5036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7752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289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100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7434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1855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3468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435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5974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578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39120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5279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8574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7353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2563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68741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5: Top 20 countries or territories with highest ASDR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SDR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69476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1211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9711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86910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6296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1140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7142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2611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24132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1394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8736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2489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095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8463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8183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2480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2163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5440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2623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98169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6: Top 20 countries or territories with highest age-standardized DALY rate in 200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219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e standardized DALY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1.993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1.311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2.9266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.5870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.2310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1.711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9.8274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2.8433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.0870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8.5997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7.0762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6.1705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.5575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1.5586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0.7242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.712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8.4349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7.781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7.715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.86443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C8343D" w:rsidRPr="003740E4" w:rsidRDefault="00C8343D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 xml:space="preserve">7: Top 20 countries or territories with most incidence cases in 2019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400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cidence case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0432.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212.3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984.61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460.40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356.3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869.84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379.61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12.06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45.5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87.49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78.01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58.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39.22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23.89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04.27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10.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70.38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21.25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86.8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68.887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8: Top 20 countries or territories with most death cases in 201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aths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8659.4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358.1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16.98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788.08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58.62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31.90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79.53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10.27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75.7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26.50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35.703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8.604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84.987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92.766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74.80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8.582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35.010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27.04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25.303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07.3653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9: Top 20 countries or territories with highest DALY in 201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ALY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12106.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88094.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0796.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3450.4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1646.9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8257.5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6906.1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0919.6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5202.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364.1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2220.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9183.4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3275.8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370.1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100.5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308.0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446.9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249.4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393.5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040.88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0: Top 20 countries or territories with highest ASIR in 201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SIR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.8127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1396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08274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0009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65345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30312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94054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5324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17673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2807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2287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1626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89919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0401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5074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001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8145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7775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0131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86586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1: Top 20 countries or territories with highest ASDR in 201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97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SDR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6283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67625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90953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2608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55606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5050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3464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22696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5405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1464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911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766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8001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9984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6382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4178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372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1069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9037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07308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2: Top 20 countries or territories with highest age-standardized DALY rate in 201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2197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e standardized DALY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2.287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7.743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9.847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6.35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1.451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7.5502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4.365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0.9026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6.7223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5.3363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1.8348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1.8283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8.0464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7.162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5.5839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5.0361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4.6633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2.96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2.4435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1.40326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Default="008135D5" w:rsidP="008135D5">
      <w:pPr>
        <w:rPr>
          <w:rFonts w:ascii="Calibri" w:hAnsi="Calibri" w:cs="Calibri"/>
          <w:sz w:val="20"/>
          <w:szCs w:val="20"/>
        </w:rPr>
      </w:pPr>
    </w:p>
    <w:p w:rsidR="003740E4" w:rsidRPr="003740E4" w:rsidRDefault="003740E4" w:rsidP="008135D5">
      <w:pPr>
        <w:rPr>
          <w:rFonts w:ascii="Calibri" w:hAnsi="Calibri" w:cs="Calibri" w:hint="eastAsia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3: Top 20 countries or territories with the highest EAPC of ASI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179"/>
        <w:gridCol w:w="1267"/>
        <w:gridCol w:w="1179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-ASI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72556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.61104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031170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75613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735479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913620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9507145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2909408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126165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288197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9173334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10237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867183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5853599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370290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744664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4094293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99551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405995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8306551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058247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294973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7202344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37085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514850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5275900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889499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245020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78636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33477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744362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148151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127874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512290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858909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218417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6176938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8176815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225767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910140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2300543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75147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353306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1054162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913490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186381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526418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33693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4840114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295867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04016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949700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189443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89393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664084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.065541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122190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725564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3.611045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0311709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4: Top 20 countries or territories with the highest EAPC of ASD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179"/>
        <w:gridCol w:w="1267"/>
        <w:gridCol w:w="1139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-ASD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2634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.93958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986753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477765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897465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371064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318582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5374668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59467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770963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022276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211016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4857198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9184267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67094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390210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7887939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052928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1729394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4537413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845900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0327037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49674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447891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96680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4529390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071656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948496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5780535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389394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530314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498612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333223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255850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.002651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402470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649287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.613394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657870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297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150715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405000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15398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9765253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943787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6629072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418480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661110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619825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988386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201690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5933345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200189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776188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4941058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5764494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121968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4475517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747749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5047351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>15: Top 20 countries or territories with the highest EAPC of age-standardized DALY rat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553"/>
        <w:gridCol w:w="1267"/>
        <w:gridCol w:w="1139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-DALY 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8135D5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3972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1.26471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20804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475223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4591016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86221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438693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0111979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781502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487487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2502175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470518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265145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718354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56554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46778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7930501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591932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76007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5893444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785056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1681778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516210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064863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0185320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6110056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374238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742988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94979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40653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891010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7846838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285694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54544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784364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40348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518067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0203900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2549593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080660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22067658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408966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0760682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870616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616925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6658553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3568962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3344729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58776561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2318568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7564555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52192119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2408753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633035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48397984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72322867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2687748</w:t>
            </w:r>
          </w:p>
        </w:tc>
      </w:tr>
      <w:tr w:rsidR="008135D5" w:rsidRPr="003740E4" w:rsidTr="007A3106">
        <w:tc>
          <w:tcPr>
            <w:tcW w:w="0" w:type="auto"/>
            <w:vAlign w:val="center"/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37048325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9876846</w:t>
            </w:r>
          </w:p>
        </w:tc>
        <w:tc>
          <w:tcPr>
            <w:tcW w:w="0" w:type="auto"/>
            <w:vAlign w:val="center"/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6632485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Default="008135D5" w:rsidP="008135D5">
      <w:pPr>
        <w:rPr>
          <w:rFonts w:ascii="Calibri" w:hAnsi="Calibri" w:cs="Calibri"/>
          <w:sz w:val="20"/>
          <w:szCs w:val="20"/>
        </w:rPr>
      </w:pPr>
    </w:p>
    <w:p w:rsidR="003740E4" w:rsidRPr="003740E4" w:rsidRDefault="003740E4" w:rsidP="008135D5">
      <w:pPr>
        <w:rPr>
          <w:rFonts w:ascii="Calibri" w:hAnsi="Calibri" w:cs="Calibri" w:hint="eastAsia"/>
          <w:sz w:val="20"/>
          <w:szCs w:val="20"/>
        </w:rPr>
      </w:pPr>
      <w:bookmarkStart w:id="0" w:name="_GoBack"/>
      <w:bookmarkEnd w:id="0"/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 xml:space="preserve">16: EAPC of ASIR and its 95% CI in high incidence territories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068"/>
        <w:gridCol w:w="1267"/>
        <w:gridCol w:w="1092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-ASI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F04B59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229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2295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635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88968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5500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1587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96432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2679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23406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977013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1976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854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791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82694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2882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917333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1024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1470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5229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3508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486718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5853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3702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3949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18944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893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9998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.76981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79672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43377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593794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3702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20357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633594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0406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9935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35287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08511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79129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84840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2246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3533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10541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9134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844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68120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6331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854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.0789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8551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46114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4030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97932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71748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6846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82361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682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430626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37339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7023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7146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575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47998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5687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7274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4294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520543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14493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2208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71723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0945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1419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8836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3636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87635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2333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08414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64561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5812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58657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10234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97988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95253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22549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44012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85776</w:t>
            </w:r>
          </w:p>
        </w:tc>
      </w:tr>
      <w:tr w:rsidR="00F04B59" w:rsidRPr="003740E4" w:rsidTr="007A3106"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24502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878637</w:t>
            </w:r>
          </w:p>
        </w:tc>
        <w:tc>
          <w:tcPr>
            <w:tcW w:w="0" w:type="auto"/>
            <w:vAlign w:val="center"/>
          </w:tcPr>
          <w:p w:rsidR="00F04B59" w:rsidRPr="003740E4" w:rsidRDefault="00F04B59" w:rsidP="00F04B59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33477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F04B59" w:rsidRPr="003740E4" w:rsidRDefault="00F04B59" w:rsidP="008135D5">
      <w:pPr>
        <w:rPr>
          <w:rFonts w:ascii="Calibri" w:hAnsi="Calibri" w:cs="Calibri"/>
          <w:sz w:val="20"/>
          <w:szCs w:val="20"/>
        </w:rPr>
      </w:pPr>
    </w:p>
    <w:p w:rsidR="00F04B59" w:rsidRPr="003740E4" w:rsidRDefault="00F04B59" w:rsidP="008135D5">
      <w:pPr>
        <w:rPr>
          <w:rFonts w:ascii="Calibri" w:hAnsi="Calibri" w:cs="Calibri"/>
          <w:sz w:val="20"/>
          <w:szCs w:val="20"/>
        </w:rPr>
      </w:pPr>
    </w:p>
    <w:p w:rsidR="00F04B59" w:rsidRPr="003740E4" w:rsidRDefault="00F04B59" w:rsidP="008135D5">
      <w:pPr>
        <w:rPr>
          <w:rFonts w:ascii="Calibri" w:hAnsi="Calibri" w:cs="Calibri"/>
          <w:sz w:val="20"/>
          <w:szCs w:val="20"/>
        </w:rPr>
      </w:pPr>
    </w:p>
    <w:p w:rsidR="00F04B59" w:rsidRPr="003740E4" w:rsidRDefault="00F04B59" w:rsidP="008135D5">
      <w:pPr>
        <w:rPr>
          <w:rFonts w:ascii="Calibri" w:hAnsi="Calibri" w:cs="Calibri"/>
          <w:sz w:val="20"/>
          <w:szCs w:val="20"/>
        </w:rPr>
      </w:pPr>
    </w:p>
    <w:p w:rsidR="00F04B59" w:rsidRPr="003740E4" w:rsidRDefault="00F04B59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 xml:space="preserve">17: EAPC of ASDR and its 95% CI in high incidence territories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140"/>
        <w:gridCol w:w="1267"/>
        <w:gridCol w:w="1092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8B30AE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-AS</w:t>
            </w:r>
            <w:r w:rsidR="008B30AE"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</w:t>
            </w: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16651C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378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3612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67906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5524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24383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9098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039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5965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8549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8330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2401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5558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1276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0867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7939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4857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91842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6709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0295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59605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5271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792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5388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7724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4862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99089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8448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853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55612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424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732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7600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5273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8700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09188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4937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92558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.0026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4024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00046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84994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7700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2737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43941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5635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1316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62725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67402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083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71814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0.505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511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107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1386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1744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2771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3382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1931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5385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54202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2634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4553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0236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226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4242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7958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974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26689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08066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912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50058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1367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1659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19020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119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4233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22267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64558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7922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98563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3159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1886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40094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362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175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60053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874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8521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6827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5.15743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16651C" w:rsidRPr="003740E4" w:rsidRDefault="0016651C" w:rsidP="008135D5">
      <w:pPr>
        <w:rPr>
          <w:rFonts w:ascii="Calibri" w:hAnsi="Calibri" w:cs="Calibri"/>
          <w:sz w:val="20"/>
          <w:szCs w:val="20"/>
        </w:rPr>
      </w:pPr>
    </w:p>
    <w:p w:rsidR="0016651C" w:rsidRPr="003740E4" w:rsidRDefault="0016651C" w:rsidP="008135D5">
      <w:pPr>
        <w:rPr>
          <w:rFonts w:ascii="Calibri" w:hAnsi="Calibri" w:cs="Calibri"/>
          <w:sz w:val="20"/>
          <w:szCs w:val="20"/>
        </w:rPr>
      </w:pPr>
    </w:p>
    <w:p w:rsidR="0016651C" w:rsidRPr="003740E4" w:rsidRDefault="0016651C" w:rsidP="008135D5">
      <w:pPr>
        <w:rPr>
          <w:rFonts w:ascii="Calibri" w:hAnsi="Calibri" w:cs="Calibri"/>
          <w:sz w:val="20"/>
          <w:szCs w:val="20"/>
        </w:rPr>
      </w:pPr>
    </w:p>
    <w:p w:rsidR="0016651C" w:rsidRPr="003740E4" w:rsidRDefault="0016651C" w:rsidP="008135D5">
      <w:pPr>
        <w:rPr>
          <w:rFonts w:ascii="Calibri" w:hAnsi="Calibri" w:cs="Calibri"/>
          <w:sz w:val="20"/>
          <w:szCs w:val="20"/>
        </w:rPr>
      </w:pPr>
    </w:p>
    <w:p w:rsidR="0016651C" w:rsidRPr="003740E4" w:rsidRDefault="0016651C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b/>
          <w:sz w:val="20"/>
          <w:szCs w:val="20"/>
        </w:rPr>
      </w:pPr>
      <w:r w:rsidRPr="003740E4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r w:rsidR="007F381E" w:rsidRPr="003740E4">
        <w:rPr>
          <w:rFonts w:ascii="Calibri" w:hAnsi="Calibri" w:cs="Calibri"/>
          <w:b/>
          <w:sz w:val="20"/>
          <w:szCs w:val="20"/>
        </w:rPr>
        <w:t>S</w:t>
      </w:r>
      <w:r w:rsidRPr="003740E4">
        <w:rPr>
          <w:rFonts w:ascii="Calibri" w:hAnsi="Calibri" w:cs="Calibri"/>
          <w:b/>
          <w:sz w:val="20"/>
          <w:szCs w:val="20"/>
        </w:rPr>
        <w:t xml:space="preserve">18: EAPC of age-standardized DALY rate and its 95% CI in high incidence territories.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553"/>
        <w:gridCol w:w="1267"/>
        <w:gridCol w:w="1092"/>
      </w:tblGrid>
      <w:tr w:rsidR="008135D5" w:rsidRPr="003740E4" w:rsidTr="007A3106"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E30555" w:rsidP="00E30555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APC</w:t>
            </w:r>
            <w:r w:rsidR="00473E9D"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DALY 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pper limi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135D5" w:rsidRPr="003740E4" w:rsidRDefault="008135D5" w:rsidP="007A3106">
            <w:pPr>
              <w:wordWrap w:val="0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ow limits</w:t>
            </w:r>
          </w:p>
        </w:tc>
      </w:tr>
      <w:tr w:rsidR="0016651C" w:rsidRPr="003740E4" w:rsidTr="007A3106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389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224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48956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484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34469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8702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941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32924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8489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6815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04069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0921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124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0441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7003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4874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.25021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47052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064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22522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3.94212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5736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78128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65228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4173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73229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46948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4857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29181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9.38862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660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74337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67655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487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3050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07713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88910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78468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28569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.16830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04037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6237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7128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.55036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604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0873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73323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68608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8653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.91872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0.591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1403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891583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158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143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18724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7.3332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4138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09702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7292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1863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635051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86548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5751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74381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71436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1622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.27178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6.2067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2781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90474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2927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4270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87942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62629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7925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350509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48779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96032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.75685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54304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2.2848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.12331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8.2986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0.35297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.433056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0041</w:t>
            </w:r>
          </w:p>
        </w:tc>
      </w:tr>
      <w:tr w:rsidR="0016651C" w:rsidRPr="003740E4" w:rsidTr="007A3106"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1.2814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.515008</w:t>
            </w:r>
          </w:p>
        </w:tc>
        <w:tc>
          <w:tcPr>
            <w:tcW w:w="0" w:type="auto"/>
            <w:vAlign w:val="center"/>
          </w:tcPr>
          <w:p w:rsidR="0016651C" w:rsidRPr="003740E4" w:rsidRDefault="0016651C" w:rsidP="008B30AE">
            <w:pP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3740E4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-4.00078</w:t>
            </w:r>
          </w:p>
        </w:tc>
      </w:tr>
    </w:tbl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p w:rsidR="008135D5" w:rsidRPr="003740E4" w:rsidRDefault="008135D5" w:rsidP="008135D5">
      <w:pPr>
        <w:rPr>
          <w:rFonts w:ascii="Calibri" w:hAnsi="Calibri" w:cs="Calibri"/>
          <w:sz w:val="20"/>
          <w:szCs w:val="20"/>
        </w:rPr>
      </w:pPr>
    </w:p>
    <w:sectPr w:rsidR="008135D5" w:rsidRPr="003740E4" w:rsidSect="00CF0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A74" w:rsidRDefault="00520A74" w:rsidP="00E62A2B">
      <w:r>
        <w:separator/>
      </w:r>
    </w:p>
  </w:endnote>
  <w:endnote w:type="continuationSeparator" w:id="0">
    <w:p w:rsidR="00520A74" w:rsidRDefault="00520A74" w:rsidP="00E62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A74" w:rsidRDefault="00520A74" w:rsidP="00E62A2B">
      <w:r>
        <w:separator/>
      </w:r>
    </w:p>
  </w:footnote>
  <w:footnote w:type="continuationSeparator" w:id="0">
    <w:p w:rsidR="00520A74" w:rsidRDefault="00520A74" w:rsidP="00E62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xN7MwMTS1NDYztTBW0lEKTi0uzszPAymwrAUArBmQ/SwAAAA="/>
  </w:docVars>
  <w:rsids>
    <w:rsidRoot w:val="00B36BB6"/>
    <w:rsid w:val="00014C74"/>
    <w:rsid w:val="00036805"/>
    <w:rsid w:val="000E2B3B"/>
    <w:rsid w:val="00103772"/>
    <w:rsid w:val="0016651C"/>
    <w:rsid w:val="001B6FF8"/>
    <w:rsid w:val="00212DE9"/>
    <w:rsid w:val="00216FB2"/>
    <w:rsid w:val="00227B5E"/>
    <w:rsid w:val="002820C9"/>
    <w:rsid w:val="002A3C71"/>
    <w:rsid w:val="002A597D"/>
    <w:rsid w:val="002B0D48"/>
    <w:rsid w:val="0034354D"/>
    <w:rsid w:val="003740E4"/>
    <w:rsid w:val="003F7A46"/>
    <w:rsid w:val="004613E1"/>
    <w:rsid w:val="00463238"/>
    <w:rsid w:val="00473E9D"/>
    <w:rsid w:val="00481483"/>
    <w:rsid w:val="004967B9"/>
    <w:rsid w:val="004A2CA9"/>
    <w:rsid w:val="004A3DE7"/>
    <w:rsid w:val="004F7668"/>
    <w:rsid w:val="00520A74"/>
    <w:rsid w:val="005A7488"/>
    <w:rsid w:val="00604650"/>
    <w:rsid w:val="0062107F"/>
    <w:rsid w:val="006B2181"/>
    <w:rsid w:val="00706FBD"/>
    <w:rsid w:val="007868AA"/>
    <w:rsid w:val="007D4D79"/>
    <w:rsid w:val="007F381E"/>
    <w:rsid w:val="008135D5"/>
    <w:rsid w:val="00816565"/>
    <w:rsid w:val="00844BB0"/>
    <w:rsid w:val="0086204E"/>
    <w:rsid w:val="008B30AE"/>
    <w:rsid w:val="008B39E2"/>
    <w:rsid w:val="00957D30"/>
    <w:rsid w:val="00A126FE"/>
    <w:rsid w:val="00A372D6"/>
    <w:rsid w:val="00A65749"/>
    <w:rsid w:val="00A93538"/>
    <w:rsid w:val="00A96839"/>
    <w:rsid w:val="00AA0C4B"/>
    <w:rsid w:val="00AC0354"/>
    <w:rsid w:val="00B36BB6"/>
    <w:rsid w:val="00B41257"/>
    <w:rsid w:val="00C210FD"/>
    <w:rsid w:val="00C8343D"/>
    <w:rsid w:val="00CE65E5"/>
    <w:rsid w:val="00CF0ACD"/>
    <w:rsid w:val="00D0567F"/>
    <w:rsid w:val="00DA4B8E"/>
    <w:rsid w:val="00DB0784"/>
    <w:rsid w:val="00DB3679"/>
    <w:rsid w:val="00DD7931"/>
    <w:rsid w:val="00DF0EAB"/>
    <w:rsid w:val="00E30555"/>
    <w:rsid w:val="00E62A2B"/>
    <w:rsid w:val="00EF31CC"/>
    <w:rsid w:val="00F04B59"/>
    <w:rsid w:val="00F50D03"/>
    <w:rsid w:val="00F97C7B"/>
    <w:rsid w:val="00FF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378F0"/>
  <w15:chartTrackingRefBased/>
  <w15:docId w15:val="{389C462F-4A76-41CA-A778-123EC4D5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2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2A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2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2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1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8</Pages>
  <Words>2013</Words>
  <Characters>11475</Characters>
  <Application>Microsoft Office Word</Application>
  <DocSecurity>0</DocSecurity>
  <Lines>95</Lines>
  <Paragraphs>26</Paragraphs>
  <ScaleCrop>false</ScaleCrop>
  <Company/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豪</dc:creator>
  <cp:keywords/>
  <dc:description/>
  <cp:lastModifiedBy>余 豪</cp:lastModifiedBy>
  <cp:revision>50</cp:revision>
  <dcterms:created xsi:type="dcterms:W3CDTF">2020-10-18T01:53:00Z</dcterms:created>
  <dcterms:modified xsi:type="dcterms:W3CDTF">2021-03-17T14:31:00Z</dcterms:modified>
</cp:coreProperties>
</file>